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201"/>
        <w:gridCol w:w="1194"/>
        <w:gridCol w:w="1847"/>
        <w:gridCol w:w="2778"/>
      </w:tblGrid>
      <w:tr w:rsidR="002B586D" w:rsidRPr="00037DD3" w14:paraId="13E49681" w14:textId="77777777" w:rsidTr="00C31296"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369E5B58" w14:textId="77777777" w:rsidR="002B586D" w:rsidRPr="00037DD3" w:rsidRDefault="002B586D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4230F84" w14:textId="77777777" w:rsidR="002B586D" w:rsidRPr="00037DD3" w:rsidRDefault="002B586D" w:rsidP="00C31296">
            <w:pPr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si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0171EE9" w14:textId="77777777" w:rsidR="002B586D" w:rsidRPr="00037DD3" w:rsidRDefault="002B586D" w:rsidP="00C31296">
            <w:pPr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site-level records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12098FF6" w14:textId="77777777" w:rsidR="002B586D" w:rsidRPr="00037DD3" w:rsidRDefault="002B586D" w:rsidP="00C31296">
            <w:pPr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Disease(s)</w:t>
            </w:r>
          </w:p>
        </w:tc>
      </w:tr>
      <w:tr w:rsidR="002B586D" w:rsidRPr="00037DD3" w14:paraId="55737034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436E9498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 aegypti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44768AD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428773DD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6174B5E8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Dengue, zika, chikungunya, Mayaro virus, yellow fever</w:t>
            </w:r>
          </w:p>
        </w:tc>
      </w:tr>
      <w:tr w:rsidR="002B586D" w:rsidRPr="00037DD3" w14:paraId="342B5F73" w14:textId="77777777" w:rsidTr="00C31296">
        <w:tc>
          <w:tcPr>
            <w:tcW w:w="3201" w:type="dxa"/>
          </w:tcPr>
          <w:p w14:paraId="48A45C72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647B6E4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7" w:type="dxa"/>
          </w:tcPr>
          <w:p w14:paraId="6E42BD6F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778" w:type="dxa"/>
          </w:tcPr>
          <w:p w14:paraId="116A4024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00FADC0" w14:textId="77777777" w:rsidTr="00C31296">
        <w:tc>
          <w:tcPr>
            <w:tcW w:w="3201" w:type="dxa"/>
          </w:tcPr>
          <w:p w14:paraId="7EF9855B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457DF84F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7" w:type="dxa"/>
          </w:tcPr>
          <w:p w14:paraId="0CABB91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33</w:t>
            </w:r>
          </w:p>
        </w:tc>
        <w:tc>
          <w:tcPr>
            <w:tcW w:w="2778" w:type="dxa"/>
          </w:tcPr>
          <w:p w14:paraId="32E90272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5F4D1091" w14:textId="77777777" w:rsidTr="00C31296">
        <w:tc>
          <w:tcPr>
            <w:tcW w:w="3201" w:type="dxa"/>
          </w:tcPr>
          <w:p w14:paraId="64896C86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07153F5A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7" w:type="dxa"/>
          </w:tcPr>
          <w:p w14:paraId="552C1E09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27</w:t>
            </w:r>
          </w:p>
        </w:tc>
        <w:tc>
          <w:tcPr>
            <w:tcW w:w="2778" w:type="dxa"/>
          </w:tcPr>
          <w:p w14:paraId="18891DE8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165945DE" w14:textId="77777777" w:rsidTr="00C31296">
        <w:tc>
          <w:tcPr>
            <w:tcW w:w="3201" w:type="dxa"/>
          </w:tcPr>
          <w:p w14:paraId="2A8168DD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41A0A620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7" w:type="dxa"/>
          </w:tcPr>
          <w:p w14:paraId="4B11EA2C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19</w:t>
            </w:r>
          </w:p>
        </w:tc>
        <w:tc>
          <w:tcPr>
            <w:tcW w:w="2778" w:type="dxa"/>
          </w:tcPr>
          <w:p w14:paraId="09517DF1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69B98697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79DA1BC7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3F68A21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C1F55DA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239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492D4B96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B39589A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0D6D4B8A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34F7AA3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1C4941C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416DC55D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Dengue, zika, chikungunya, yellow fever</w:t>
            </w:r>
          </w:p>
        </w:tc>
      </w:tr>
      <w:tr w:rsidR="002B586D" w:rsidRPr="00037DD3" w14:paraId="15F94CA9" w14:textId="77777777" w:rsidTr="00C31296">
        <w:tc>
          <w:tcPr>
            <w:tcW w:w="3201" w:type="dxa"/>
          </w:tcPr>
          <w:p w14:paraId="5208E14A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39B7A97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7" w:type="dxa"/>
          </w:tcPr>
          <w:p w14:paraId="55EC8B40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778" w:type="dxa"/>
          </w:tcPr>
          <w:p w14:paraId="6EA6F45B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1B65CAAB" w14:textId="77777777" w:rsidTr="00C31296">
        <w:tc>
          <w:tcPr>
            <w:tcW w:w="3201" w:type="dxa"/>
          </w:tcPr>
          <w:p w14:paraId="17FE9DC7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1DF79F7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7" w:type="dxa"/>
          </w:tcPr>
          <w:p w14:paraId="3FADF06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50</w:t>
            </w:r>
          </w:p>
        </w:tc>
        <w:tc>
          <w:tcPr>
            <w:tcW w:w="2778" w:type="dxa"/>
          </w:tcPr>
          <w:p w14:paraId="0EEC542C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5D9AF33C" w14:textId="77777777" w:rsidTr="00C31296">
        <w:tc>
          <w:tcPr>
            <w:tcW w:w="3201" w:type="dxa"/>
          </w:tcPr>
          <w:p w14:paraId="2B1CBBD1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085E158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7" w:type="dxa"/>
          </w:tcPr>
          <w:p w14:paraId="1C6C6BEE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40</w:t>
            </w:r>
          </w:p>
        </w:tc>
        <w:tc>
          <w:tcPr>
            <w:tcW w:w="2778" w:type="dxa"/>
          </w:tcPr>
          <w:p w14:paraId="0675506C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788C23D7" w14:textId="77777777" w:rsidTr="00C31296">
        <w:tc>
          <w:tcPr>
            <w:tcW w:w="3201" w:type="dxa"/>
          </w:tcPr>
          <w:p w14:paraId="1C7220E3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61646101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7" w:type="dxa"/>
          </w:tcPr>
          <w:p w14:paraId="62EA5A9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 9</w:t>
            </w:r>
          </w:p>
        </w:tc>
        <w:tc>
          <w:tcPr>
            <w:tcW w:w="2778" w:type="dxa"/>
          </w:tcPr>
          <w:p w14:paraId="53A192DE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1E0B0888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3347DD1A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66F9FACC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1F174179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267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5A377EDF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F56FEBA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285302E1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 scapulari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3A2316E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504F0B92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037BCC3D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Chikungunya, yellow fever</w:t>
            </w:r>
          </w:p>
        </w:tc>
      </w:tr>
      <w:tr w:rsidR="002B586D" w:rsidRPr="00037DD3" w14:paraId="32AFE510" w14:textId="77777777" w:rsidTr="00C31296">
        <w:tc>
          <w:tcPr>
            <w:tcW w:w="3201" w:type="dxa"/>
          </w:tcPr>
          <w:p w14:paraId="0776F2C0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794B66A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7" w:type="dxa"/>
          </w:tcPr>
          <w:p w14:paraId="5CAEB3C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778" w:type="dxa"/>
          </w:tcPr>
          <w:p w14:paraId="35344E62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808669A" w14:textId="77777777" w:rsidTr="00C31296">
        <w:tc>
          <w:tcPr>
            <w:tcW w:w="3201" w:type="dxa"/>
          </w:tcPr>
          <w:p w14:paraId="20F35A07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32D16F6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7" w:type="dxa"/>
          </w:tcPr>
          <w:p w14:paraId="27AB600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29</w:t>
            </w:r>
          </w:p>
        </w:tc>
        <w:tc>
          <w:tcPr>
            <w:tcW w:w="2778" w:type="dxa"/>
          </w:tcPr>
          <w:p w14:paraId="748F49A0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0CA21E04" w14:textId="77777777" w:rsidTr="00C31296">
        <w:tc>
          <w:tcPr>
            <w:tcW w:w="3201" w:type="dxa"/>
          </w:tcPr>
          <w:p w14:paraId="3554F5F1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176BE9C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7" w:type="dxa"/>
          </w:tcPr>
          <w:p w14:paraId="21F45F3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30</w:t>
            </w:r>
          </w:p>
        </w:tc>
        <w:tc>
          <w:tcPr>
            <w:tcW w:w="2778" w:type="dxa"/>
          </w:tcPr>
          <w:p w14:paraId="36F5BEB6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A8750BD" w14:textId="77777777" w:rsidTr="00C31296">
        <w:tc>
          <w:tcPr>
            <w:tcW w:w="3201" w:type="dxa"/>
          </w:tcPr>
          <w:p w14:paraId="42664762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68CD62D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7" w:type="dxa"/>
          </w:tcPr>
          <w:p w14:paraId="2A552BE5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24</w:t>
            </w:r>
          </w:p>
        </w:tc>
        <w:tc>
          <w:tcPr>
            <w:tcW w:w="2778" w:type="dxa"/>
          </w:tcPr>
          <w:p w14:paraId="2081B19B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666190AC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24313CCD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FF64BA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6C134EF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166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6D18AAE9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5A4E873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47F80335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 serrat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09FD13D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5E2AC17D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294DB852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Yellow fever, chikungunya</w:t>
            </w:r>
          </w:p>
        </w:tc>
      </w:tr>
      <w:tr w:rsidR="002B586D" w:rsidRPr="00037DD3" w14:paraId="620E3D01" w14:textId="77777777" w:rsidTr="00C31296">
        <w:tc>
          <w:tcPr>
            <w:tcW w:w="3201" w:type="dxa"/>
          </w:tcPr>
          <w:p w14:paraId="42764245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4DD9174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7" w:type="dxa"/>
          </w:tcPr>
          <w:p w14:paraId="1C5EB9D7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140</w:t>
            </w:r>
          </w:p>
        </w:tc>
        <w:tc>
          <w:tcPr>
            <w:tcW w:w="2778" w:type="dxa"/>
          </w:tcPr>
          <w:p w14:paraId="790C25AC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367514D" w14:textId="77777777" w:rsidTr="00C31296">
        <w:tc>
          <w:tcPr>
            <w:tcW w:w="3201" w:type="dxa"/>
          </w:tcPr>
          <w:p w14:paraId="5747436D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63F2944C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7" w:type="dxa"/>
          </w:tcPr>
          <w:p w14:paraId="6C30106F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20</w:t>
            </w:r>
          </w:p>
        </w:tc>
        <w:tc>
          <w:tcPr>
            <w:tcW w:w="2778" w:type="dxa"/>
          </w:tcPr>
          <w:p w14:paraId="0AF35096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5311E176" w14:textId="77777777" w:rsidTr="00C31296">
        <w:tc>
          <w:tcPr>
            <w:tcW w:w="3201" w:type="dxa"/>
          </w:tcPr>
          <w:p w14:paraId="1DA6C367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21A3046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7" w:type="dxa"/>
          </w:tcPr>
          <w:p w14:paraId="05EC05C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23</w:t>
            </w:r>
          </w:p>
        </w:tc>
        <w:tc>
          <w:tcPr>
            <w:tcW w:w="2778" w:type="dxa"/>
          </w:tcPr>
          <w:p w14:paraId="4AA5BB5E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06CDD125" w14:textId="77777777" w:rsidTr="00C31296">
        <w:tc>
          <w:tcPr>
            <w:tcW w:w="3201" w:type="dxa"/>
          </w:tcPr>
          <w:p w14:paraId="70033D50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475410E9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7" w:type="dxa"/>
          </w:tcPr>
          <w:p w14:paraId="7F19953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16</w:t>
            </w:r>
          </w:p>
        </w:tc>
        <w:tc>
          <w:tcPr>
            <w:tcW w:w="2778" w:type="dxa"/>
          </w:tcPr>
          <w:p w14:paraId="137EE96E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47860CF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20DD240D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5EBCD59F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D5C18DF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164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2132C9E7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7D627080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0926C064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 albiman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2EAF71FA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1BB45FC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71CA6A71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Malaria</w:t>
            </w:r>
          </w:p>
        </w:tc>
      </w:tr>
      <w:tr w:rsidR="002B586D" w:rsidRPr="00037DD3" w14:paraId="6DC714AF" w14:textId="77777777" w:rsidTr="00C31296">
        <w:tc>
          <w:tcPr>
            <w:tcW w:w="3201" w:type="dxa"/>
          </w:tcPr>
          <w:p w14:paraId="4482DDA7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6B7E32F2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7" w:type="dxa"/>
          </w:tcPr>
          <w:p w14:paraId="6375619A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78" w:type="dxa"/>
          </w:tcPr>
          <w:p w14:paraId="292E3C2B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89FF9EA" w14:textId="77777777" w:rsidTr="00C31296">
        <w:tc>
          <w:tcPr>
            <w:tcW w:w="3201" w:type="dxa"/>
          </w:tcPr>
          <w:p w14:paraId="09718054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6254C8A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</w:tcPr>
          <w:p w14:paraId="69A22945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778" w:type="dxa"/>
          </w:tcPr>
          <w:p w14:paraId="0D163946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1491F4CF" w14:textId="77777777" w:rsidTr="00C31296">
        <w:tc>
          <w:tcPr>
            <w:tcW w:w="3201" w:type="dxa"/>
          </w:tcPr>
          <w:p w14:paraId="1C43446D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5BA4C8D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7" w:type="dxa"/>
          </w:tcPr>
          <w:p w14:paraId="5BB99F45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778" w:type="dxa"/>
          </w:tcPr>
          <w:p w14:paraId="7B1FF89F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10655AE0" w14:textId="77777777" w:rsidTr="00C31296">
        <w:tc>
          <w:tcPr>
            <w:tcW w:w="3201" w:type="dxa"/>
          </w:tcPr>
          <w:p w14:paraId="3E696538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6C5CDBC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7" w:type="dxa"/>
          </w:tcPr>
          <w:p w14:paraId="4168313E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778" w:type="dxa"/>
          </w:tcPr>
          <w:p w14:paraId="5535EA2B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BBC1B80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1B5C0264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33D486F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B4A0332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61699D15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7FAE4E68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6A77D46A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 albitarsi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21CDB5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7816B972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1AD53065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Malaria</w:t>
            </w:r>
          </w:p>
        </w:tc>
      </w:tr>
      <w:tr w:rsidR="002B586D" w:rsidRPr="00037DD3" w14:paraId="45653E86" w14:textId="77777777" w:rsidTr="00C31296">
        <w:tc>
          <w:tcPr>
            <w:tcW w:w="3201" w:type="dxa"/>
          </w:tcPr>
          <w:p w14:paraId="5D02E311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52CDE39C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7" w:type="dxa"/>
          </w:tcPr>
          <w:p w14:paraId="3FA1A8BF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778" w:type="dxa"/>
          </w:tcPr>
          <w:p w14:paraId="37D36F65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66512226" w14:textId="77777777" w:rsidTr="00C31296">
        <w:tc>
          <w:tcPr>
            <w:tcW w:w="3201" w:type="dxa"/>
          </w:tcPr>
          <w:p w14:paraId="581C636F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541F8179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7" w:type="dxa"/>
          </w:tcPr>
          <w:p w14:paraId="57B6EB3A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2778" w:type="dxa"/>
          </w:tcPr>
          <w:p w14:paraId="1F6AFBF8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BE7153A" w14:textId="77777777" w:rsidTr="00C31296">
        <w:tc>
          <w:tcPr>
            <w:tcW w:w="3201" w:type="dxa"/>
          </w:tcPr>
          <w:p w14:paraId="5197E977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4BE4560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</w:tcPr>
          <w:p w14:paraId="11C4C4DA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2778" w:type="dxa"/>
          </w:tcPr>
          <w:p w14:paraId="44C09A2A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1442A7D" w14:textId="77777777" w:rsidTr="00C31296">
        <w:tc>
          <w:tcPr>
            <w:tcW w:w="3201" w:type="dxa"/>
          </w:tcPr>
          <w:p w14:paraId="5B260EFC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5E19CD3C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7" w:type="dxa"/>
          </w:tcPr>
          <w:p w14:paraId="1EE3620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39</w:t>
            </w:r>
          </w:p>
        </w:tc>
        <w:tc>
          <w:tcPr>
            <w:tcW w:w="2778" w:type="dxa"/>
          </w:tcPr>
          <w:p w14:paraId="143430E3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7B2CCDEF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1F1ED5D4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7CFDE660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337BF23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35077C00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7B723E2D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00E54409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 darlingi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766FCAA2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39BD9FFD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3AAF8AF2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Malaria</w:t>
            </w:r>
          </w:p>
        </w:tc>
      </w:tr>
      <w:tr w:rsidR="002B586D" w:rsidRPr="00037DD3" w14:paraId="760989D8" w14:textId="77777777" w:rsidTr="00C31296">
        <w:tc>
          <w:tcPr>
            <w:tcW w:w="3201" w:type="dxa"/>
          </w:tcPr>
          <w:p w14:paraId="68C84380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65D268C7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7" w:type="dxa"/>
          </w:tcPr>
          <w:p w14:paraId="540A8DF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778" w:type="dxa"/>
          </w:tcPr>
          <w:p w14:paraId="33F5C168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70E8CF2" w14:textId="77777777" w:rsidTr="00C31296">
        <w:tc>
          <w:tcPr>
            <w:tcW w:w="3201" w:type="dxa"/>
          </w:tcPr>
          <w:p w14:paraId="66FA2637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25990AD6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7" w:type="dxa"/>
          </w:tcPr>
          <w:p w14:paraId="7B417B12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28</w:t>
            </w:r>
          </w:p>
        </w:tc>
        <w:tc>
          <w:tcPr>
            <w:tcW w:w="2778" w:type="dxa"/>
          </w:tcPr>
          <w:p w14:paraId="1A1B5EBF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230E9A6C" w14:textId="77777777" w:rsidTr="00C31296">
        <w:tc>
          <w:tcPr>
            <w:tcW w:w="3201" w:type="dxa"/>
          </w:tcPr>
          <w:p w14:paraId="7441E54B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1F06761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7" w:type="dxa"/>
          </w:tcPr>
          <w:p w14:paraId="55ED3655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24</w:t>
            </w:r>
          </w:p>
        </w:tc>
        <w:tc>
          <w:tcPr>
            <w:tcW w:w="2778" w:type="dxa"/>
          </w:tcPr>
          <w:p w14:paraId="084A3CE4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4C5177A" w14:textId="77777777" w:rsidTr="00C31296">
        <w:tc>
          <w:tcPr>
            <w:tcW w:w="3201" w:type="dxa"/>
          </w:tcPr>
          <w:p w14:paraId="0246DF6E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73F6294B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7" w:type="dxa"/>
          </w:tcPr>
          <w:p w14:paraId="459B142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113</w:t>
            </w:r>
          </w:p>
        </w:tc>
        <w:tc>
          <w:tcPr>
            <w:tcW w:w="2778" w:type="dxa"/>
          </w:tcPr>
          <w:p w14:paraId="69607714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1E728CB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08227BAA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2DEEE22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066D141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 40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43767159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49CD043" w14:textId="77777777" w:rsidTr="00C31296">
        <w:tc>
          <w:tcPr>
            <w:tcW w:w="3201" w:type="dxa"/>
            <w:tcBorders>
              <w:top w:val="single" w:sz="4" w:space="0" w:color="auto"/>
            </w:tcBorders>
          </w:tcPr>
          <w:p w14:paraId="0C14B5D6" w14:textId="77777777" w:rsidR="002B586D" w:rsidRPr="00037DD3" w:rsidRDefault="002B586D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 nuneztovari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1908E2A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71AA964E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38551F41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Malaria</w:t>
            </w:r>
          </w:p>
        </w:tc>
      </w:tr>
      <w:tr w:rsidR="002B586D" w:rsidRPr="00037DD3" w14:paraId="29CA4103" w14:textId="77777777" w:rsidTr="00C31296">
        <w:tc>
          <w:tcPr>
            <w:tcW w:w="3201" w:type="dxa"/>
          </w:tcPr>
          <w:p w14:paraId="7EEE7766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lastRenderedPageBreak/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minimal</w:t>
            </w:r>
          </w:p>
        </w:tc>
        <w:tc>
          <w:tcPr>
            <w:tcW w:w="1194" w:type="dxa"/>
            <w:vAlign w:val="center"/>
          </w:tcPr>
          <w:p w14:paraId="1D6774D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7" w:type="dxa"/>
          </w:tcPr>
          <w:p w14:paraId="24F9845E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78" w:type="dxa"/>
          </w:tcPr>
          <w:p w14:paraId="1357C917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6CFD6480" w14:textId="77777777" w:rsidTr="00C31296">
        <w:tc>
          <w:tcPr>
            <w:tcW w:w="3201" w:type="dxa"/>
          </w:tcPr>
          <w:p w14:paraId="4F2CD8C5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 xml:space="preserve">Primary vegetation </w:t>
            </w:r>
            <w:r>
              <w:rPr>
                <w:rFonts w:ascii="Times New Roman" w:hAnsi="Times New Roman" w:cs="Times New Roman"/>
              </w:rPr>
              <w:t>–</w:t>
            </w:r>
            <w:r w:rsidRPr="00037DD3">
              <w:rPr>
                <w:rFonts w:ascii="Times New Roman" w:hAnsi="Times New Roman" w:cs="Times New Roman"/>
              </w:rPr>
              <w:t xml:space="preserve"> substantial</w:t>
            </w:r>
          </w:p>
        </w:tc>
        <w:tc>
          <w:tcPr>
            <w:tcW w:w="1194" w:type="dxa"/>
            <w:vAlign w:val="center"/>
          </w:tcPr>
          <w:p w14:paraId="0684DEC1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7" w:type="dxa"/>
          </w:tcPr>
          <w:p w14:paraId="326235C8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2778" w:type="dxa"/>
          </w:tcPr>
          <w:p w14:paraId="7CB5FED0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6F5A4538" w14:textId="77777777" w:rsidTr="00C31296">
        <w:tc>
          <w:tcPr>
            <w:tcW w:w="3201" w:type="dxa"/>
          </w:tcPr>
          <w:p w14:paraId="500574C4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1194" w:type="dxa"/>
            <w:vAlign w:val="center"/>
          </w:tcPr>
          <w:p w14:paraId="7C5D5D30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7" w:type="dxa"/>
          </w:tcPr>
          <w:p w14:paraId="24CD0069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2778" w:type="dxa"/>
          </w:tcPr>
          <w:p w14:paraId="67958D4A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B631608" w14:textId="77777777" w:rsidTr="00C31296">
        <w:tc>
          <w:tcPr>
            <w:tcW w:w="3201" w:type="dxa"/>
          </w:tcPr>
          <w:p w14:paraId="751E606A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1194" w:type="dxa"/>
            <w:vAlign w:val="center"/>
          </w:tcPr>
          <w:p w14:paraId="2965B214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7" w:type="dxa"/>
          </w:tcPr>
          <w:p w14:paraId="3D6D6E9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34</w:t>
            </w:r>
          </w:p>
        </w:tc>
        <w:tc>
          <w:tcPr>
            <w:tcW w:w="2778" w:type="dxa"/>
          </w:tcPr>
          <w:p w14:paraId="2A37D7EB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  <w:tr w:rsidR="002B586D" w:rsidRPr="00037DD3" w14:paraId="391A2EB1" w14:textId="77777777" w:rsidTr="00C31296">
        <w:tc>
          <w:tcPr>
            <w:tcW w:w="3201" w:type="dxa"/>
            <w:tcBorders>
              <w:bottom w:val="single" w:sz="4" w:space="0" w:color="auto"/>
            </w:tcBorders>
          </w:tcPr>
          <w:p w14:paraId="63510B91" w14:textId="77777777" w:rsidR="002B586D" w:rsidRPr="00037DD3" w:rsidRDefault="002B586D" w:rsidP="00C31296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3735B1A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1EC8CA3" w14:textId="77777777" w:rsidR="002B586D" w:rsidRPr="00037DD3" w:rsidRDefault="002B586D" w:rsidP="00C31296">
            <w:pPr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 27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0ADC1B91" w14:textId="77777777" w:rsidR="002B586D" w:rsidRPr="00037DD3" w:rsidRDefault="002B586D" w:rsidP="00C31296">
            <w:pPr>
              <w:rPr>
                <w:rFonts w:ascii="Times New Roman" w:hAnsi="Times New Roman" w:cs="Times New Roman"/>
              </w:rPr>
            </w:pPr>
          </w:p>
        </w:tc>
      </w:tr>
    </w:tbl>
    <w:p w14:paraId="1A4BA28E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4A"/>
    <w:rsid w:val="0014794A"/>
    <w:rsid w:val="002B586D"/>
    <w:rsid w:val="002E43C5"/>
    <w:rsid w:val="00400189"/>
    <w:rsid w:val="006462EF"/>
    <w:rsid w:val="00824C40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25731"/>
  <w15:chartTrackingRefBased/>
  <w15:docId w15:val="{7A038249-A1E8-BC47-9432-9C2669398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86D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0:00Z</dcterms:created>
  <dcterms:modified xsi:type="dcterms:W3CDTF">2023-06-17T13:35:00Z</dcterms:modified>
</cp:coreProperties>
</file>